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499" w:rsidRPr="00012623" w:rsidRDefault="00667499" w:rsidP="00667499">
      <w:pPr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000000" w:themeColor="text1"/>
        </w:rPr>
        <w:t>Supplementary Table 1</w:t>
      </w:r>
      <w:r w:rsidRPr="00012623">
        <w:rPr>
          <w:rFonts w:ascii="Times New Roman" w:eastAsia="Times New Roman" w:hAnsi="Times New Roman" w:cs="Times New Roman"/>
          <w:bCs/>
          <w:color w:val="000000" w:themeColor="text1"/>
        </w:rPr>
        <w:t>: Inclusion, exclusion, referral, and termination criteria for the Uganda Birth Cohort Study (UBCS)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5760"/>
      </w:tblGrid>
      <w:tr w:rsidR="00667499" w:rsidRPr="00012623" w:rsidTr="00C14D1F">
        <w:tc>
          <w:tcPr>
            <w:tcW w:w="2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Type</w:t>
            </w:r>
          </w:p>
        </w:tc>
        <w:tc>
          <w:tcPr>
            <w:tcW w:w="5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riteria</w:t>
            </w:r>
          </w:p>
        </w:tc>
      </w:tr>
      <w:tr w:rsidR="00667499" w:rsidRPr="00012623" w:rsidTr="00C14D1F">
        <w:tc>
          <w:tcPr>
            <w:tcW w:w="276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Inclusion into pregnancy surveillance</w:t>
            </w:r>
          </w:p>
        </w:tc>
        <w:tc>
          <w:tcPr>
            <w:tcW w:w="57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Woman aged 15-49 years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Woman intends to reside in the study area through the enrollment period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ritten informed consent </w:t>
            </w:r>
          </w:p>
        </w:tc>
      </w:tr>
      <w:tr w:rsidR="00667499" w:rsidRPr="00012623" w:rsidTr="00C14D1F">
        <w:tc>
          <w:tcPr>
            <w:tcW w:w="2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Exclusion from pregnancy surveillance</w:t>
            </w: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667499" w:rsidRPr="00012623" w:rsidTr="00C14D1F">
        <w:tc>
          <w:tcPr>
            <w:tcW w:w="276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Inclusion into UBCS study</w:t>
            </w: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Pregnancy is confirmed via urine pregnancy test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is aged 15-49 years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intends to reside in the study area through completion of follow-up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intends to deliver in the study area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provides written informed consent</w:t>
            </w:r>
          </w:p>
        </w:tc>
      </w:tr>
      <w:tr w:rsidR="00667499" w:rsidRPr="00012623" w:rsidTr="00C14D1F">
        <w:tc>
          <w:tcPr>
            <w:tcW w:w="2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Exclusion from UBCS study</w:t>
            </w: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</w:tr>
      <w:tr w:rsidR="00667499" w:rsidRPr="00012623" w:rsidTr="00C14D1F">
        <w:tc>
          <w:tcPr>
            <w:tcW w:w="276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Immediate referral</w:t>
            </w: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is severely malnourished during pregnancy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is severely anemic during pregnancy (hemoglobin&lt;8.5 g/</w:t>
            </w: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dL</w:t>
            </w:r>
            <w:proofErr w:type="spellEnd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has acute infectious disease during pregnancy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requires hospitalization during pregnancy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Mother is diagnosed with pregnancy-induced hypertension (blood pressure higher than 140/90 mm Hg)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has congenital anomaly at birth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has very low birthweight (&lt;1500 g)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has sepsis following delivery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has respiratory distress syndrome following delivery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requires hospitalization during follow-up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has severe acute malnutrition at 6+ months of age (mid-upper arm circumference&lt;115 mm)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has severe anemia during follow-up (hemoglobin&lt;8.5 g/</w:t>
            </w: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dL</w:t>
            </w:r>
            <w:proofErr w:type="spellEnd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667499" w:rsidRPr="00012623" w:rsidTr="00C14D1F">
        <w:tc>
          <w:tcPr>
            <w:tcW w:w="276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tudy termination</w:t>
            </w: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ompletion of follow-up period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Fetal loss (spontaneous or induced abortion or stillbirth)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Child death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Relocation outside study area</w:t>
            </w:r>
          </w:p>
        </w:tc>
      </w:tr>
      <w:tr w:rsidR="00667499" w:rsidRPr="00012623" w:rsidTr="00C14D1F">
        <w:tc>
          <w:tcPr>
            <w:tcW w:w="276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7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67499" w:rsidRPr="00012623" w:rsidRDefault="00667499" w:rsidP="00C14D1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Withdrawal</w:t>
            </w:r>
          </w:p>
        </w:tc>
      </w:tr>
    </w:tbl>
    <w:p w:rsidR="00667499" w:rsidRPr="00012623" w:rsidRDefault="00667499" w:rsidP="00667499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667499" w:rsidRPr="00012623" w:rsidRDefault="00667499" w:rsidP="00667499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667499" w:rsidRPr="00012623" w:rsidRDefault="00667499" w:rsidP="00667499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667499" w:rsidRPr="00012623" w:rsidRDefault="00667499" w:rsidP="00667499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154896" w:rsidRDefault="00154896">
      <w:bookmarkStart w:id="0" w:name="_GoBack"/>
      <w:bookmarkEnd w:id="0"/>
    </w:p>
    <w:sectPr w:rsidR="00154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499"/>
    <w:rsid w:val="00154896"/>
    <w:rsid w:val="0066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9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9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7-02T05:23:00Z</dcterms:created>
  <dcterms:modified xsi:type="dcterms:W3CDTF">2020-07-02T05:23:00Z</dcterms:modified>
</cp:coreProperties>
</file>